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4"/>
        <w:gridCol w:w="2023"/>
        <w:gridCol w:w="1889"/>
      </w:tblGrid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C309BD">
              <w:rPr>
                <w:rFonts w:eastAsia="Times New Roman"/>
                <w:b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344A1A">
              <w:rPr>
                <w:rFonts w:eastAsia="Times New Roman"/>
                <w:b/>
                <w:sz w:val="24"/>
                <w:szCs w:val="24"/>
                <w:lang w:eastAsia="en-GB"/>
              </w:rPr>
              <w:t xml:space="preserve">Average inter-item </w:t>
            </w:r>
            <w:r w:rsidRPr="00C309BD">
              <w:rPr>
                <w:rFonts w:eastAsia="Times New Roman"/>
                <w:b/>
                <w:sz w:val="24"/>
                <w:szCs w:val="24"/>
                <w:lang w:eastAsia="en-GB"/>
              </w:rPr>
              <w:t>covariance</w:t>
            </w:r>
          </w:p>
        </w:tc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344A1A">
              <w:rPr>
                <w:rFonts w:eastAsia="Times New Roman"/>
                <w:b/>
                <w:sz w:val="24"/>
                <w:szCs w:val="24"/>
                <w:lang w:eastAsia="en-GB"/>
              </w:rPr>
              <w:t>A</w:t>
            </w:r>
            <w:r w:rsidRPr="00C309BD">
              <w:rPr>
                <w:rFonts w:eastAsia="Times New Roman"/>
                <w:b/>
                <w:sz w:val="24"/>
                <w:szCs w:val="24"/>
                <w:lang w:eastAsia="en-GB"/>
              </w:rPr>
              <w:t>lpha</w:t>
            </w:r>
            <w:r w:rsidRPr="00344A1A">
              <w:rPr>
                <w:rFonts w:eastAsia="Times New Roman"/>
                <w:b/>
                <w:sz w:val="24"/>
                <w:szCs w:val="24"/>
                <w:lang w:eastAsia="en-GB"/>
              </w:rPr>
              <w:t xml:space="preserve"> Cronbach coefficient</w:t>
            </w:r>
          </w:p>
        </w:tc>
      </w:tr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2A2442">
              <w:rPr>
                <w:rFonts w:eastAsia="Times New Roman"/>
                <w:sz w:val="24"/>
                <w:szCs w:val="24"/>
                <w:lang w:eastAsia="en-GB"/>
              </w:rPr>
              <w:t xml:space="preserve">I always find new and interesting aspects in my 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>studies (D)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06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6</w:t>
            </w:r>
          </w:p>
        </w:tc>
      </w:tr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eastAsia="en-GB"/>
              </w:rPr>
              <w:t xml:space="preserve">It happens more and more often that I talk about 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>my studies in a negative way (D) (R)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05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6</w:t>
            </w:r>
          </w:p>
        </w:tc>
      </w:tr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eastAsia="en-GB"/>
              </w:rPr>
              <w:t xml:space="preserve">Lately, I tend to think less about my academic tasks 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>and do them almost mechanically (D)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05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6</w:t>
            </w:r>
          </w:p>
        </w:tc>
      </w:tr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eastAsia="en-GB"/>
              </w:rPr>
              <w:t>I find my studies to be a positive challenge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 (D)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06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6</w:t>
            </w:r>
          </w:p>
        </w:tc>
      </w:tr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eastAsia="en-GB"/>
              </w:rPr>
              <w:t>Over time, one can become disconn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>ected from this type of studies (D) (R)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05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6</w:t>
            </w:r>
          </w:p>
        </w:tc>
      </w:tr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eastAsia="en-GB"/>
              </w:rPr>
              <w:t>Sometimes I feel sickened by my studies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 (D) (R)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05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6</w:t>
            </w:r>
          </w:p>
        </w:tc>
      </w:tr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eastAsia="en-GB"/>
              </w:rPr>
              <w:t>Medicine is the only field of study that I can imagine myself doing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 (D)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06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6</w:t>
            </w:r>
          </w:p>
        </w:tc>
      </w:tr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eastAsia="en-GB"/>
              </w:rPr>
              <w:t>I feel more and more engaged in my studies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 (D)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05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6</w:t>
            </w:r>
          </w:p>
        </w:tc>
      </w:tr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eastAsia="en-GB"/>
              </w:rPr>
              <w:t>There are days when I feel tired before I arrive in class or start studying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 (E) (R)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06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6</w:t>
            </w:r>
          </w:p>
        </w:tc>
      </w:tr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eastAsia="en-GB"/>
              </w:rPr>
              <w:t>After a class or after studying, I tend to need more time than in the past in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 order to relax and feel better (E) (</w:t>
            </w:r>
            <w:r w:rsidRPr="00C309BD">
              <w:rPr>
                <w:rFonts w:eastAsia="Times New Roman"/>
                <w:sz w:val="24"/>
                <w:szCs w:val="24"/>
                <w:lang w:eastAsia="en-GB"/>
              </w:rPr>
              <w:t>R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06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6</w:t>
            </w:r>
          </w:p>
        </w:tc>
      </w:tr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eastAsia="en-GB"/>
              </w:rPr>
              <w:t xml:space="preserve">I can tolerate the pressure of my studies very 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>well (E)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05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6</w:t>
            </w:r>
          </w:p>
        </w:tc>
      </w:tr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eastAsia="en-GB"/>
              </w:rPr>
              <w:t>While studying, I often feel emotionally drained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 (E) (R)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06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6</w:t>
            </w:r>
          </w:p>
        </w:tc>
      </w:tr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eastAsia="en-GB"/>
              </w:rPr>
              <w:t>After a class or after studying, I have enough energy for my leisure activities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 (E)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06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6</w:t>
            </w:r>
          </w:p>
        </w:tc>
      </w:tr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eastAsia="en-GB"/>
              </w:rPr>
              <w:t xml:space="preserve">After a class or after studying, I 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>usually feel worn out and weary (E) (R)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06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6</w:t>
            </w:r>
          </w:p>
        </w:tc>
      </w:tr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eastAsia="en-GB"/>
              </w:rPr>
              <w:t>I can usually manage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 my study-related workload well (E)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06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6</w:t>
            </w:r>
          </w:p>
        </w:tc>
      </w:tr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A339A0">
              <w:rPr>
                <w:rFonts w:eastAsia="Times New Roman"/>
                <w:sz w:val="24"/>
                <w:szCs w:val="24"/>
                <w:lang w:eastAsia="en-GB"/>
              </w:rPr>
              <w:t>When I study, I usually feel energized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 (E)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06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6</w:t>
            </w:r>
          </w:p>
        </w:tc>
      </w:tr>
      <w:tr w:rsidR="00207EFD" w:rsidRPr="00207EFD" w:rsidTr="00207EFD">
        <w:tc>
          <w:tcPr>
            <w:tcW w:w="0" w:type="auto"/>
            <w:hideMark/>
          </w:tcPr>
          <w:p w:rsidR="00207EFD" w:rsidRPr="00C309BD" w:rsidRDefault="00207EFD" w:rsidP="00207EF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C309BD">
              <w:rPr>
                <w:rFonts w:eastAsia="Times New Roman"/>
                <w:sz w:val="24"/>
                <w:szCs w:val="24"/>
                <w:lang w:eastAsia="en-GB"/>
              </w:rPr>
              <w:t>Test scale</w:t>
            </w: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207EFD" w:rsidRPr="00207EFD" w:rsidRDefault="00207EFD" w:rsidP="00207EFD">
            <w:pPr>
              <w:spacing w:after="160" w:line="259" w:lineRule="auto"/>
            </w:pPr>
            <w:r>
              <w:t>0.6</w:t>
            </w:r>
          </w:p>
        </w:tc>
      </w:tr>
    </w:tbl>
    <w:p w:rsidR="00B46963" w:rsidRDefault="00D107CC">
      <w:r>
        <w:t>D: Disengagement items; R: Items that were reversed before analyses; E: Exhaustion items</w:t>
      </w:r>
      <w:bookmarkStart w:id="0" w:name="_GoBack"/>
      <w:bookmarkEnd w:id="0"/>
    </w:p>
    <w:sectPr w:rsidR="00B46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EFD"/>
    <w:rsid w:val="00207EFD"/>
    <w:rsid w:val="005161FA"/>
    <w:rsid w:val="00697F53"/>
    <w:rsid w:val="006C11A1"/>
    <w:rsid w:val="006E0A3B"/>
    <w:rsid w:val="00AE2108"/>
    <w:rsid w:val="00B46963"/>
    <w:rsid w:val="00D1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768C7"/>
  <w15:chartTrackingRefBased/>
  <w15:docId w15:val="{51BDC31D-F630-4EF8-9FD2-D0D1B05FA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2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 Njim</dc:creator>
  <cp:keywords/>
  <dc:description/>
  <cp:lastModifiedBy>Tsi Njim</cp:lastModifiedBy>
  <cp:revision>4</cp:revision>
  <dcterms:created xsi:type="dcterms:W3CDTF">2018-06-22T22:38:00Z</dcterms:created>
  <dcterms:modified xsi:type="dcterms:W3CDTF">2018-06-22T22:39:00Z</dcterms:modified>
</cp:coreProperties>
</file>